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1FE4F3" w14:textId="58217D5E" w:rsidR="0090659D" w:rsidRDefault="00CE3ABC" w:rsidP="000F464E">
      <w:r>
        <w:t>Table S4</w:t>
      </w:r>
      <w:bookmarkStart w:id="0" w:name="_GoBack"/>
      <w:bookmarkEnd w:id="0"/>
      <w:r w:rsidR="0090659D" w:rsidRPr="006A1691">
        <w:t>: Comparison of Pre-MD and Post-MD interactions of TLR4-Rv0297 complex.</w:t>
      </w:r>
    </w:p>
    <w:p w14:paraId="639F2441" w14:textId="77777777" w:rsidR="00AE0440" w:rsidRDefault="00AE0440"/>
    <w:tbl>
      <w:tblPr>
        <w:tblStyle w:val="TableGrid"/>
        <w:tblW w:w="9471" w:type="dxa"/>
        <w:tblLook w:val="04A0" w:firstRow="1" w:lastRow="0" w:firstColumn="1" w:lastColumn="0" w:noHBand="0" w:noVBand="1"/>
      </w:tblPr>
      <w:tblGrid>
        <w:gridCol w:w="1608"/>
        <w:gridCol w:w="1956"/>
        <w:gridCol w:w="2101"/>
        <w:gridCol w:w="1846"/>
        <w:gridCol w:w="1960"/>
      </w:tblGrid>
      <w:tr w:rsidR="0090659D" w:rsidRPr="005A307A" w14:paraId="0BB95777" w14:textId="77777777" w:rsidTr="00F1150C">
        <w:trPr>
          <w:trHeight w:val="736"/>
        </w:trPr>
        <w:tc>
          <w:tcPr>
            <w:tcW w:w="1608" w:type="dxa"/>
            <w:hideMark/>
          </w:tcPr>
          <w:p w14:paraId="6B3EB3B1" w14:textId="77777777" w:rsidR="0090659D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</w:p>
          <w:p w14:paraId="5F808496" w14:textId="77777777" w:rsidR="0090659D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Interacting residues</w:t>
            </w:r>
          </w:p>
          <w:p w14:paraId="606B4EEC" w14:textId="77777777" w:rsidR="0090659D" w:rsidRPr="005A307A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</w:p>
        </w:tc>
        <w:tc>
          <w:tcPr>
            <w:tcW w:w="1956" w:type="dxa"/>
            <w:hideMark/>
          </w:tcPr>
          <w:p w14:paraId="0FBFAB2C" w14:textId="77777777" w:rsidR="0090659D" w:rsidRPr="005A307A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TLR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Pre-MD</w:t>
            </w:r>
          </w:p>
        </w:tc>
        <w:tc>
          <w:tcPr>
            <w:tcW w:w="2101" w:type="dxa"/>
          </w:tcPr>
          <w:p w14:paraId="47167EFE" w14:textId="77777777" w:rsidR="0090659D" w:rsidRPr="005A307A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>TLR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Post-MD</w:t>
            </w:r>
          </w:p>
        </w:tc>
        <w:tc>
          <w:tcPr>
            <w:tcW w:w="1846" w:type="dxa"/>
          </w:tcPr>
          <w:p w14:paraId="45129F1B" w14:textId="77777777" w:rsidR="0090659D" w:rsidRPr="005A307A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n-IN"/>
              </w:rPr>
              <w:t>Rv02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Pre-MD</w:t>
            </w:r>
          </w:p>
        </w:tc>
        <w:tc>
          <w:tcPr>
            <w:tcW w:w="1960" w:type="dxa"/>
            <w:hideMark/>
          </w:tcPr>
          <w:p w14:paraId="766E9790" w14:textId="77777777" w:rsidR="0090659D" w:rsidRPr="005A307A" w:rsidRDefault="0090659D" w:rsidP="00F115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US" w:eastAsia="en-IN"/>
              </w:rPr>
              <w:t>Rv02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IN"/>
              </w:rPr>
              <w:t xml:space="preserve"> Post-MD</w:t>
            </w:r>
          </w:p>
        </w:tc>
      </w:tr>
      <w:tr w:rsidR="0090659D" w:rsidRPr="005A307A" w14:paraId="452C2A42" w14:textId="77777777" w:rsidTr="00F1150C">
        <w:trPr>
          <w:trHeight w:val="1340"/>
        </w:trPr>
        <w:tc>
          <w:tcPr>
            <w:tcW w:w="1608" w:type="dxa"/>
            <w:hideMark/>
          </w:tcPr>
          <w:p w14:paraId="605D3649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Hydrogen Bond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nteractions</w:t>
            </w:r>
          </w:p>
        </w:tc>
        <w:tc>
          <w:tcPr>
            <w:tcW w:w="1956" w:type="dxa"/>
            <w:hideMark/>
          </w:tcPr>
          <w:p w14:paraId="72F8885A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g289, Ser360, Lys402, Tyr403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u425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428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Gln430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is431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Tyr4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ys477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502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r504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526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Ser528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550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575</w:t>
            </w:r>
          </w:p>
        </w:tc>
        <w:tc>
          <w:tcPr>
            <w:tcW w:w="2101" w:type="dxa"/>
          </w:tcPr>
          <w:p w14:paraId="4393CBDF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rg234, Glu262, Arg289, Ala291, Ser360, Arg382, </w:t>
            </w:r>
            <w:r w:rsidRPr="000627D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lu4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4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is4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ys4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5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r5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Gln505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5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Gln547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p5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5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Glu603</w:t>
            </w:r>
          </w:p>
        </w:tc>
        <w:tc>
          <w:tcPr>
            <w:tcW w:w="1846" w:type="dxa"/>
          </w:tcPr>
          <w:p w14:paraId="18010880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t1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4108A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Phe3, Gu17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r41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Ala43,  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la93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4108A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Pro124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hr126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Glu128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Ala129, 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y131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Gly183, Asn224,  </w:t>
            </w:r>
            <w:r w:rsidRPr="004108A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Gly583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 </w:t>
            </w:r>
            <w:r w:rsidRPr="004108A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ys584</w:t>
            </w:r>
            <w:r w:rsidRPr="004108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766DE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Asn587</w:t>
            </w:r>
          </w:p>
        </w:tc>
        <w:tc>
          <w:tcPr>
            <w:tcW w:w="1960" w:type="dxa"/>
            <w:hideMark/>
          </w:tcPr>
          <w:p w14:paraId="7AAFCBD8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Val4, Glu9, Gly16, Leu18, Ala19, Ser20, Ala42, </w:t>
            </w:r>
            <w:r w:rsidRPr="00AD60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r41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AD60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la93,</w:t>
            </w:r>
            <w:r w:rsidRPr="00AD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ly119, Gly122, </w:t>
            </w:r>
            <w:r w:rsidRPr="00AD60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hr126, Gln128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AD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LY130, </w:t>
            </w:r>
            <w:r w:rsidRPr="00AD60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y131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AD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sn142, Asn163, Asn224, Thr581, </w:t>
            </w:r>
            <w:r w:rsidRPr="00AD60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ys584</w:t>
            </w:r>
          </w:p>
        </w:tc>
      </w:tr>
      <w:tr w:rsidR="0090659D" w:rsidRPr="005A307A" w14:paraId="4D9E0AE6" w14:textId="77777777" w:rsidTr="00F1150C">
        <w:trPr>
          <w:trHeight w:val="1532"/>
        </w:trPr>
        <w:tc>
          <w:tcPr>
            <w:tcW w:w="1608" w:type="dxa"/>
            <w:hideMark/>
          </w:tcPr>
          <w:p w14:paraId="4A5E0B81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Hydrophob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 Interactions</w:t>
            </w:r>
          </w:p>
        </w:tc>
        <w:tc>
          <w:tcPr>
            <w:tcW w:w="1956" w:type="dxa"/>
            <w:hideMark/>
          </w:tcPr>
          <w:p w14:paraId="14EC326D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Glu336, Val338, Thr359, Phe377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er381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Arg3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r407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408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is426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le450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u474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hr499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500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Glu505, His529, Val548,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he573</w:t>
            </w:r>
          </w:p>
        </w:tc>
        <w:tc>
          <w:tcPr>
            <w:tcW w:w="2101" w:type="dxa"/>
          </w:tcPr>
          <w:p w14:paraId="44573BEA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259, Gly261, Phe263, Tyr292, Asn339, Lys362,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Ser3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4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His4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Gln4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le4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Tyr4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Asp453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u4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Val475, 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hr4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Phe5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Ser5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Leu553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5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 Thr577</w:t>
            </w:r>
          </w:p>
        </w:tc>
        <w:tc>
          <w:tcPr>
            <w:tcW w:w="1846" w:type="dxa"/>
          </w:tcPr>
          <w:p w14:paraId="61A26250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er2, Val4, 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le5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Met10, Asp45 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94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Trp184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185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Phe186, 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eu206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Gly207</w:t>
            </w:r>
            <w:r w:rsidRPr="00F457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5A30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Gly411, </w:t>
            </w:r>
            <w:r w:rsidRPr="00F457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y582</w:t>
            </w:r>
          </w:p>
        </w:tc>
        <w:tc>
          <w:tcPr>
            <w:tcW w:w="1960" w:type="dxa"/>
          </w:tcPr>
          <w:p w14:paraId="2DA27CE4" w14:textId="77777777" w:rsidR="0090659D" w:rsidRPr="005A307A" w:rsidRDefault="0090659D" w:rsidP="00F115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D227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Phe3</w:t>
            </w:r>
            <w:r w:rsidRPr="00AD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Ile5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Glu17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Asn94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Ala120, Asn121, Ala123, </w:t>
            </w:r>
            <w:r w:rsidRPr="000627D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Pro124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Trp184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Phe185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Leu206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 xml:space="preserve"> Gly207,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Met227, Asp410, </w:t>
            </w:r>
            <w:r w:rsidRPr="000627D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Gly582</w:t>
            </w:r>
            <w:r w:rsidRPr="000627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,</w:t>
            </w:r>
            <w:r w:rsidRPr="00AD6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9D227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Gly583, Asn587</w:t>
            </w:r>
          </w:p>
        </w:tc>
      </w:tr>
    </w:tbl>
    <w:p w14:paraId="4314EBC0" w14:textId="77777777" w:rsidR="0090659D" w:rsidRDefault="0090659D"/>
    <w:sectPr w:rsidR="0090659D" w:rsidSect="008454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59D"/>
    <w:rsid w:val="000F464E"/>
    <w:rsid w:val="008454A0"/>
    <w:rsid w:val="0090659D"/>
    <w:rsid w:val="00AE0440"/>
    <w:rsid w:val="00CE3ABC"/>
    <w:rsid w:val="00D4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4607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59D"/>
    <w:rPr>
      <w:rFonts w:eastAsiaTheme="minorHAns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59D"/>
    <w:rPr>
      <w:rFonts w:eastAsiaTheme="minorHAnsi"/>
      <w:sz w:val="22"/>
      <w:szCs w:val="22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91</Characters>
  <Application>Microsoft Macintosh Word</Application>
  <DocSecurity>0</DocSecurity>
  <Lines>9</Lines>
  <Paragraphs>2</Paragraphs>
  <ScaleCrop>false</ScaleCrop>
  <Company>a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na sharma</dc:creator>
  <cp:keywords/>
  <dc:description/>
  <cp:lastModifiedBy>tarina sharma</cp:lastModifiedBy>
  <cp:revision>4</cp:revision>
  <dcterms:created xsi:type="dcterms:W3CDTF">2018-05-02T09:53:00Z</dcterms:created>
  <dcterms:modified xsi:type="dcterms:W3CDTF">2018-05-17T09:42:00Z</dcterms:modified>
</cp:coreProperties>
</file>